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399489" w14:textId="77777777" w:rsidR="0026139C" w:rsidRPr="00565D99" w:rsidRDefault="0059030D" w:rsidP="002002F2">
      <w:pPr>
        <w:rPr>
          <w:rFonts w:ascii="Arial" w:hAnsi="Arial" w:cs="Arial"/>
          <w:sz w:val="28"/>
          <w:szCs w:val="28"/>
          <w:lang w:val="en-GB"/>
        </w:rPr>
      </w:pPr>
      <w:r w:rsidRPr="00565D99">
        <w:rPr>
          <w:rFonts w:ascii="Arial" w:hAnsi="Arial" w:cs="Arial"/>
          <w:b/>
          <w:lang w:val="en-GB"/>
        </w:rPr>
        <w:t>Supp</w:t>
      </w:r>
      <w:r w:rsidRPr="00565D99">
        <w:rPr>
          <w:rFonts w:ascii="Arial" w:hAnsi="Arial" w:cs="Arial"/>
          <w:b/>
          <w:sz w:val="28"/>
          <w:szCs w:val="28"/>
          <w:lang w:val="en-GB"/>
        </w:rPr>
        <w:t>lementary Figures</w:t>
      </w:r>
    </w:p>
    <w:p w14:paraId="57042083" w14:textId="77777777" w:rsidR="009C076F" w:rsidRPr="00565D99" w:rsidRDefault="009C076F" w:rsidP="00832947">
      <w:pPr>
        <w:spacing w:line="360" w:lineRule="auto"/>
        <w:jc w:val="both"/>
        <w:rPr>
          <w:rFonts w:ascii="Arial" w:hAnsi="Arial" w:cs="Arial"/>
          <w:lang w:val="en-GB"/>
        </w:rPr>
      </w:pPr>
    </w:p>
    <w:p w14:paraId="54602C23" w14:textId="77777777" w:rsidR="009C076F" w:rsidRPr="00565D99" w:rsidRDefault="009C076F" w:rsidP="00832947">
      <w:pPr>
        <w:spacing w:line="360" w:lineRule="auto"/>
        <w:jc w:val="both"/>
        <w:rPr>
          <w:rFonts w:ascii="Arial" w:hAnsi="Arial" w:cs="Arial"/>
          <w:lang w:val="en-GB"/>
        </w:rPr>
      </w:pPr>
      <w:r w:rsidRPr="00565D99">
        <w:rPr>
          <w:rFonts w:ascii="Arial" w:hAnsi="Arial" w:cs="Arial"/>
          <w:b/>
          <w:lang w:val="en-GB"/>
        </w:rPr>
        <w:t>Supplementary Figure 1.</w:t>
      </w:r>
      <w:r w:rsidRPr="00565D99">
        <w:rPr>
          <w:rFonts w:ascii="Arial" w:hAnsi="Arial" w:cs="Arial"/>
          <w:lang w:val="en-GB"/>
        </w:rPr>
        <w:t xml:space="preserve">  </w:t>
      </w:r>
      <w:r w:rsidR="001914D9" w:rsidRPr="00565D99">
        <w:rPr>
          <w:rFonts w:ascii="Arial" w:hAnsi="Arial" w:cs="Arial"/>
          <w:b/>
          <w:bCs/>
          <w:lang w:val="en-GB"/>
        </w:rPr>
        <w:t>A.</w:t>
      </w:r>
      <w:r w:rsidR="001914D9" w:rsidRPr="00565D99">
        <w:rPr>
          <w:rFonts w:ascii="Arial" w:hAnsi="Arial" w:cs="Arial"/>
          <w:lang w:val="en-GB"/>
        </w:rPr>
        <w:t xml:space="preserve">  </w:t>
      </w:r>
      <w:r w:rsidRPr="00565D99">
        <w:rPr>
          <w:rFonts w:ascii="Arial" w:hAnsi="Arial" w:cs="Arial"/>
          <w:lang w:val="en-GB"/>
        </w:rPr>
        <w:t xml:space="preserve">U2OS clonal cell lines were exposed to etoposide for 48 hours and viability was determined by </w:t>
      </w:r>
      <w:proofErr w:type="spellStart"/>
      <w:r w:rsidRPr="00565D99">
        <w:rPr>
          <w:rFonts w:ascii="Arial" w:hAnsi="Arial" w:cs="Arial"/>
          <w:lang w:val="en-GB"/>
        </w:rPr>
        <w:t>PrestoBlue</w:t>
      </w:r>
      <w:proofErr w:type="spellEnd"/>
      <w:r w:rsidRPr="00565D99">
        <w:rPr>
          <w:rFonts w:ascii="Arial" w:hAnsi="Arial" w:cs="Arial"/>
          <w:lang w:val="en-GB"/>
        </w:rPr>
        <w:t xml:space="preserve"> assay.</w:t>
      </w:r>
      <w:r w:rsidR="001914D9" w:rsidRPr="00565D99">
        <w:rPr>
          <w:rFonts w:ascii="Arial" w:hAnsi="Arial" w:cs="Arial"/>
          <w:lang w:val="en-GB"/>
        </w:rPr>
        <w:t xml:space="preserve">  </w:t>
      </w:r>
      <w:r w:rsidRPr="00565D99">
        <w:rPr>
          <w:rFonts w:ascii="Arial" w:hAnsi="Arial" w:cs="Arial"/>
          <w:lang w:val="en-GB"/>
        </w:rPr>
        <w:t>The fluorescence intensity</w:t>
      </w:r>
      <w:r w:rsidR="001914D9" w:rsidRPr="00565D99">
        <w:rPr>
          <w:rFonts w:ascii="Arial" w:hAnsi="Arial" w:cs="Arial"/>
          <w:lang w:val="en-GB"/>
        </w:rPr>
        <w:t xml:space="preserve"> was measure and</w:t>
      </w:r>
      <w:r w:rsidRPr="00565D99">
        <w:rPr>
          <w:rFonts w:ascii="Arial" w:hAnsi="Arial" w:cs="Arial"/>
          <w:lang w:val="en-GB"/>
        </w:rPr>
        <w:t xml:space="preserve"> each data set were normalised to </w:t>
      </w:r>
      <w:r w:rsidR="001914D9" w:rsidRPr="00565D99">
        <w:rPr>
          <w:rFonts w:ascii="Arial" w:hAnsi="Arial" w:cs="Arial"/>
          <w:lang w:val="en-GB"/>
        </w:rPr>
        <w:t>the reading from untreated cells</w:t>
      </w:r>
      <w:r w:rsidRPr="00565D99">
        <w:rPr>
          <w:rFonts w:ascii="Arial" w:hAnsi="Arial" w:cs="Arial"/>
          <w:lang w:val="en-GB"/>
        </w:rPr>
        <w:t>. The normalised mean fluorescence intensity</w:t>
      </w:r>
      <w:r w:rsidR="001914D9" w:rsidRPr="00565D99">
        <w:rPr>
          <w:rFonts w:ascii="Arial" w:hAnsi="Arial" w:cs="Arial"/>
          <w:lang w:val="en-GB"/>
        </w:rPr>
        <w:t xml:space="preserve"> </w:t>
      </w:r>
      <w:r w:rsidRPr="00565D99">
        <w:rPr>
          <w:rFonts w:ascii="Arial" w:hAnsi="Arial" w:cs="Arial"/>
          <w:lang w:val="en-GB"/>
        </w:rPr>
        <w:t>(MFI) at increasing concentrations of etoposide (log2(mM)) for each clonal cell line is shown. Only data sets with a value of R2&gt;0.85 were used</w:t>
      </w:r>
      <w:r w:rsidR="001914D9" w:rsidRPr="00565D99">
        <w:rPr>
          <w:rFonts w:ascii="Arial" w:hAnsi="Arial" w:cs="Arial"/>
          <w:lang w:val="en-GB"/>
        </w:rPr>
        <w:t xml:space="preserve"> and each curve represents the individual experimental repeats used to calculate the averages used in Figure 2A.  </w:t>
      </w:r>
      <w:r w:rsidR="001914D9" w:rsidRPr="00565D99">
        <w:rPr>
          <w:rFonts w:ascii="Arial" w:hAnsi="Arial" w:cs="Arial"/>
          <w:b/>
          <w:bCs/>
          <w:lang w:val="en-GB"/>
        </w:rPr>
        <w:t>B</w:t>
      </w:r>
      <w:r w:rsidR="001914D9" w:rsidRPr="00565D99">
        <w:rPr>
          <w:rFonts w:ascii="Arial" w:hAnsi="Arial" w:cs="Arial"/>
          <w:lang w:val="en-GB"/>
        </w:rPr>
        <w:t>. As in (A</w:t>
      </w:r>
      <w:proofErr w:type="gramStart"/>
      <w:r w:rsidR="001914D9" w:rsidRPr="00565D99">
        <w:rPr>
          <w:rFonts w:ascii="Arial" w:hAnsi="Arial" w:cs="Arial"/>
          <w:lang w:val="en-GB"/>
        </w:rPr>
        <w:t>), but</w:t>
      </w:r>
      <w:proofErr w:type="gramEnd"/>
      <w:r w:rsidR="001914D9" w:rsidRPr="00565D99">
        <w:rPr>
          <w:rFonts w:ascii="Arial" w:hAnsi="Arial" w:cs="Arial"/>
          <w:lang w:val="en-GB"/>
        </w:rPr>
        <w:t xml:space="preserve"> using Doxorubicin as the cytotoxic agent.  </w:t>
      </w:r>
    </w:p>
    <w:p w14:paraId="088A1FCC" w14:textId="77777777" w:rsidR="0003582A" w:rsidRPr="00565D99" w:rsidRDefault="0003582A" w:rsidP="00832947">
      <w:pPr>
        <w:spacing w:line="360" w:lineRule="auto"/>
        <w:jc w:val="both"/>
        <w:rPr>
          <w:rFonts w:ascii="Arial" w:hAnsi="Arial" w:cs="Arial"/>
          <w:lang w:val="en-GB"/>
        </w:rPr>
      </w:pPr>
    </w:p>
    <w:p w14:paraId="354B0A3D" w14:textId="32E85DBA" w:rsidR="001B3229" w:rsidRPr="00565D99" w:rsidRDefault="0003582A" w:rsidP="001B3229">
      <w:pPr>
        <w:spacing w:line="360" w:lineRule="auto"/>
        <w:jc w:val="both"/>
        <w:rPr>
          <w:rFonts w:ascii="Arial" w:hAnsi="Arial" w:cs="Arial"/>
          <w:lang w:val="en-GB"/>
        </w:rPr>
      </w:pPr>
      <w:r w:rsidRPr="00565D99">
        <w:rPr>
          <w:rFonts w:ascii="Arial" w:hAnsi="Arial" w:cs="Arial"/>
          <w:b/>
          <w:lang w:val="en-GB"/>
        </w:rPr>
        <w:t xml:space="preserve">Supplementary Figure 2.  </w:t>
      </w:r>
      <w:r w:rsidR="00D220BB" w:rsidRPr="00565D99">
        <w:rPr>
          <w:rFonts w:ascii="Arial" w:hAnsi="Arial" w:cs="Arial"/>
          <w:b/>
          <w:lang w:val="en-GB"/>
        </w:rPr>
        <w:t xml:space="preserve">XIAP-null cells have increased migratory capacity.  </w:t>
      </w:r>
      <w:r w:rsidR="00F94782" w:rsidRPr="00565D99">
        <w:rPr>
          <w:rFonts w:ascii="Arial" w:hAnsi="Arial" w:cs="Arial"/>
          <w:b/>
          <w:lang w:val="en-GB"/>
        </w:rPr>
        <w:t xml:space="preserve">  </w:t>
      </w:r>
      <w:r w:rsidR="00D220BB" w:rsidRPr="00565D99">
        <w:rPr>
          <w:rFonts w:ascii="Arial" w:hAnsi="Arial" w:cs="Arial"/>
          <w:b/>
          <w:lang w:val="en-GB"/>
        </w:rPr>
        <w:t xml:space="preserve">A </w:t>
      </w:r>
      <w:r w:rsidR="00F94782" w:rsidRPr="00565D99">
        <w:rPr>
          <w:rFonts w:ascii="Arial" w:hAnsi="Arial" w:cs="Arial"/>
          <w:lang w:val="en-GB"/>
        </w:rPr>
        <w:t>Representative images of a wound healing experiment for wild type and XIAP null clones at 0 and 24 hours. The migration front is highlighted for clarity.</w:t>
      </w:r>
      <w:r w:rsidR="00D220BB" w:rsidRPr="00565D99">
        <w:rPr>
          <w:rFonts w:ascii="Arial" w:hAnsi="Arial" w:cs="Arial"/>
          <w:lang w:val="en-GB"/>
        </w:rPr>
        <w:t xml:space="preserve"> </w:t>
      </w:r>
      <w:proofErr w:type="gramStart"/>
      <w:r w:rsidR="00DC49FC" w:rsidRPr="00565D99">
        <w:rPr>
          <w:rFonts w:ascii="Arial" w:hAnsi="Arial" w:cs="Arial"/>
          <w:b/>
          <w:lang w:val="en-GB"/>
        </w:rPr>
        <w:t xml:space="preserve">B </w:t>
      </w:r>
      <w:r w:rsidR="00D220BB" w:rsidRPr="00565D99">
        <w:rPr>
          <w:rFonts w:ascii="Arial" w:hAnsi="Arial" w:cs="Arial"/>
          <w:b/>
          <w:lang w:val="en-GB"/>
        </w:rPr>
        <w:t xml:space="preserve"> </w:t>
      </w:r>
      <w:r w:rsidR="001B3229" w:rsidRPr="00565D99">
        <w:rPr>
          <w:rFonts w:ascii="Arial" w:hAnsi="Arial" w:cs="Arial"/>
          <w:lang w:val="en-GB"/>
        </w:rPr>
        <w:t>Representative</w:t>
      </w:r>
      <w:proofErr w:type="gramEnd"/>
      <w:r w:rsidR="001B3229" w:rsidRPr="00565D99">
        <w:rPr>
          <w:rFonts w:ascii="Arial" w:hAnsi="Arial" w:cs="Arial"/>
          <w:lang w:val="en-GB"/>
        </w:rPr>
        <w:t xml:space="preserve"> images of the migration front for wild type and XIAP null clones at 0 and 24 hours. C The length of the migration front was measured at 0 and 24hr using Image J software.  The migration front length was plotted and analysed by unpaired students t-test.</w:t>
      </w:r>
    </w:p>
    <w:p w14:paraId="59190A04" w14:textId="1AD49091" w:rsidR="00DC49FC" w:rsidRPr="00565D99" w:rsidRDefault="00DC49FC" w:rsidP="00D220BB">
      <w:pPr>
        <w:spacing w:line="360" w:lineRule="auto"/>
        <w:jc w:val="both"/>
        <w:rPr>
          <w:rFonts w:ascii="Arial" w:hAnsi="Arial" w:cs="Arial"/>
          <w:b/>
          <w:lang w:val="en-GB"/>
        </w:rPr>
      </w:pPr>
    </w:p>
    <w:p w14:paraId="54AD54B4" w14:textId="77777777" w:rsidR="00DC49FC" w:rsidRPr="00565D99" w:rsidRDefault="00DC49FC" w:rsidP="00D220BB">
      <w:pPr>
        <w:spacing w:line="360" w:lineRule="auto"/>
        <w:jc w:val="both"/>
        <w:rPr>
          <w:rFonts w:ascii="Arial" w:hAnsi="Arial" w:cs="Arial"/>
          <w:b/>
          <w:lang w:val="en-GB"/>
        </w:rPr>
      </w:pPr>
    </w:p>
    <w:p w14:paraId="35F289DC" w14:textId="486BA806" w:rsidR="00D220BB" w:rsidRPr="00565D99" w:rsidRDefault="00DC49FC" w:rsidP="00D220BB">
      <w:pPr>
        <w:spacing w:line="360" w:lineRule="auto"/>
        <w:jc w:val="both"/>
        <w:rPr>
          <w:rFonts w:ascii="Arial" w:hAnsi="Arial" w:cs="Arial"/>
          <w:lang w:val="en-GB"/>
        </w:rPr>
      </w:pPr>
      <w:r w:rsidRPr="00565D99">
        <w:rPr>
          <w:rFonts w:ascii="Arial" w:hAnsi="Arial" w:cs="Arial"/>
          <w:b/>
          <w:lang w:val="en-GB"/>
        </w:rPr>
        <w:t>Supplementary Figure 3.  XIAP-null cells have increased migratory capacity A</w:t>
      </w:r>
      <w:r w:rsidR="00D220BB" w:rsidRPr="00565D99">
        <w:rPr>
          <w:rFonts w:ascii="Arial" w:hAnsi="Arial" w:cs="Arial"/>
          <w:lang w:val="en-GB"/>
        </w:rPr>
        <w:t xml:space="preserve"> DNA sequence of the first exon of the XIAP gene with the TALEN binding sites indicated and </w:t>
      </w:r>
      <w:proofErr w:type="spellStart"/>
      <w:r w:rsidR="00D220BB" w:rsidRPr="00565D99">
        <w:rPr>
          <w:rFonts w:ascii="Arial" w:hAnsi="Arial" w:cs="Arial"/>
          <w:lang w:val="en-GB"/>
        </w:rPr>
        <w:t>allignments</w:t>
      </w:r>
      <w:proofErr w:type="spellEnd"/>
      <w:r w:rsidR="00D220BB" w:rsidRPr="00565D99">
        <w:rPr>
          <w:rFonts w:ascii="Arial" w:hAnsi="Arial" w:cs="Arial"/>
          <w:lang w:val="en-GB"/>
        </w:rPr>
        <w:t xml:space="preserve"> of DNA sequencing analysis of TALEN modified clonal U2OS cell lines.  </w:t>
      </w:r>
      <w:r w:rsidRPr="00565D99">
        <w:rPr>
          <w:rFonts w:ascii="Arial" w:hAnsi="Arial" w:cs="Arial"/>
          <w:b/>
          <w:lang w:val="en-GB"/>
        </w:rPr>
        <w:t>B</w:t>
      </w:r>
      <w:r w:rsidR="00D220BB" w:rsidRPr="00565D99">
        <w:rPr>
          <w:rFonts w:ascii="Arial" w:hAnsi="Arial" w:cs="Arial"/>
          <w:b/>
          <w:lang w:val="en-GB"/>
        </w:rPr>
        <w:t xml:space="preserve"> </w:t>
      </w:r>
      <w:r w:rsidR="00D220BB" w:rsidRPr="00565D99">
        <w:rPr>
          <w:rFonts w:ascii="Arial" w:hAnsi="Arial" w:cs="Arial"/>
          <w:lang w:val="en-GB"/>
        </w:rPr>
        <w:t xml:space="preserve">PCR analysis of the genomic DNA of TALEN modified U2OS cell line using primers spanning the sites of TALEN-mediated cleavage.  </w:t>
      </w:r>
      <w:r w:rsidRPr="00565D99">
        <w:rPr>
          <w:rFonts w:ascii="Arial" w:hAnsi="Arial" w:cs="Arial"/>
          <w:b/>
          <w:lang w:val="en-GB"/>
        </w:rPr>
        <w:t>C</w:t>
      </w:r>
      <w:r w:rsidR="00D220BB" w:rsidRPr="00565D99">
        <w:rPr>
          <w:rFonts w:ascii="Arial" w:hAnsi="Arial" w:cs="Arial"/>
          <w:b/>
          <w:lang w:val="en-GB"/>
        </w:rPr>
        <w:t>.</w:t>
      </w:r>
      <w:r w:rsidR="00D220BB" w:rsidRPr="00565D99">
        <w:rPr>
          <w:rFonts w:ascii="Arial" w:hAnsi="Arial" w:cs="Arial"/>
          <w:lang w:val="en-GB"/>
        </w:rPr>
        <w:t xml:space="preserve"> </w:t>
      </w:r>
      <w:r w:rsidR="00D220BB" w:rsidRPr="00565D99">
        <w:rPr>
          <w:rFonts w:ascii="Arial" w:hAnsi="Arial" w:cs="Arial"/>
        </w:rPr>
        <w:t xml:space="preserve">Whole cell lysates were prepared from TALEN-modified U2OS clonal cell lines.  Lysates were subjected to immunoblot analysis to assess XIAP expression levels using a specific XIAP antibody (BD).  </w:t>
      </w:r>
      <w:r w:rsidRPr="00565D99">
        <w:rPr>
          <w:rFonts w:ascii="Arial" w:hAnsi="Arial" w:cs="Arial"/>
          <w:b/>
        </w:rPr>
        <w:t>D</w:t>
      </w:r>
      <w:r w:rsidR="00D220BB" w:rsidRPr="00565D99">
        <w:rPr>
          <w:rFonts w:ascii="Arial" w:hAnsi="Arial" w:cs="Arial"/>
        </w:rPr>
        <w:t xml:space="preserve"> </w:t>
      </w:r>
      <w:r w:rsidR="00D220BB" w:rsidRPr="00565D99">
        <w:rPr>
          <w:rFonts w:ascii="Arial" w:hAnsi="Arial" w:cs="Arial"/>
          <w:lang w:val="en-GB"/>
        </w:rPr>
        <w:t xml:space="preserve">Representative images of a wound healing experiment for wild type and XIAP null clones at 0 and 24 hours. The migration front is highlighted for clarity.  </w:t>
      </w:r>
      <w:r w:rsidRPr="00565D99">
        <w:rPr>
          <w:rFonts w:ascii="Arial" w:hAnsi="Arial" w:cs="Arial"/>
          <w:b/>
          <w:lang w:val="en-GB"/>
        </w:rPr>
        <w:t>E</w:t>
      </w:r>
      <w:r w:rsidR="00D220BB" w:rsidRPr="00565D99">
        <w:rPr>
          <w:rFonts w:ascii="Arial" w:hAnsi="Arial" w:cs="Arial"/>
          <w:lang w:val="en-GB"/>
        </w:rPr>
        <w:t xml:space="preserve"> The area of the wound was imaged and measured at </w:t>
      </w:r>
      <w:proofErr w:type="gramStart"/>
      <w:r w:rsidR="00D220BB" w:rsidRPr="00565D99">
        <w:rPr>
          <w:rFonts w:ascii="Arial" w:hAnsi="Arial" w:cs="Arial"/>
          <w:lang w:val="en-GB"/>
        </w:rPr>
        <w:t>0, 8, and 24 hours</w:t>
      </w:r>
      <w:proofErr w:type="gramEnd"/>
      <w:r w:rsidR="00D220BB" w:rsidRPr="00565D99">
        <w:rPr>
          <w:rFonts w:ascii="Arial" w:hAnsi="Arial" w:cs="Arial"/>
          <w:lang w:val="en-GB"/>
        </w:rPr>
        <w:t xml:space="preserve"> using ImageJ software.  The data was normalised with the </w:t>
      </w:r>
      <w:r w:rsidR="00D220BB" w:rsidRPr="00565D99">
        <w:rPr>
          <w:rFonts w:ascii="Arial" w:hAnsi="Arial" w:cs="Arial"/>
          <w:lang w:val="en-GB"/>
        </w:rPr>
        <w:lastRenderedPageBreak/>
        <w:t>percentage wound area equalling 100% at 0 hours. The % wound area was plotted against time and the area under the curve (% wound area x time(hours)) was calculated and analysed by unpaired students t-test.</w:t>
      </w:r>
    </w:p>
    <w:p w14:paraId="47D2DB84" w14:textId="7F3C2E3E" w:rsidR="0094603E" w:rsidRPr="00565D99" w:rsidRDefault="0094603E" w:rsidP="00D220BB">
      <w:pPr>
        <w:spacing w:line="360" w:lineRule="auto"/>
        <w:jc w:val="both"/>
        <w:rPr>
          <w:rFonts w:ascii="Arial" w:hAnsi="Arial" w:cs="Arial"/>
          <w:b/>
          <w:bCs/>
          <w:lang w:val="en-GB"/>
        </w:rPr>
      </w:pPr>
    </w:p>
    <w:p w14:paraId="76233E1B" w14:textId="6F48B2C3" w:rsidR="00A541B1" w:rsidRPr="00565D99" w:rsidRDefault="0094603E" w:rsidP="00A541B1">
      <w:pPr>
        <w:spacing w:line="360" w:lineRule="auto"/>
        <w:jc w:val="both"/>
        <w:rPr>
          <w:rFonts w:ascii="Arial" w:hAnsi="Arial" w:cs="Arial"/>
          <w:lang w:val="en-GB"/>
        </w:rPr>
      </w:pPr>
      <w:r w:rsidRPr="00565D99">
        <w:rPr>
          <w:rFonts w:ascii="Arial" w:hAnsi="Arial" w:cs="Arial"/>
          <w:b/>
          <w:bCs/>
          <w:color w:val="000000" w:themeColor="text1"/>
          <w:lang w:val="en-GB"/>
        </w:rPr>
        <w:t xml:space="preserve">Supplementary Figure </w:t>
      </w:r>
      <w:r w:rsidR="001B3229" w:rsidRPr="00565D99">
        <w:rPr>
          <w:rFonts w:ascii="Arial" w:hAnsi="Arial" w:cs="Arial"/>
          <w:b/>
          <w:bCs/>
          <w:color w:val="000000" w:themeColor="text1"/>
          <w:lang w:val="en-GB"/>
        </w:rPr>
        <w:t>4</w:t>
      </w:r>
      <w:r w:rsidRPr="00565D99">
        <w:rPr>
          <w:rFonts w:ascii="Arial" w:hAnsi="Arial" w:cs="Arial"/>
          <w:b/>
          <w:bCs/>
          <w:color w:val="000000" w:themeColor="text1"/>
          <w:lang w:val="en-GB"/>
        </w:rPr>
        <w:t>.  XIAP-depleted HeLa cells have increased migratory capacity</w:t>
      </w:r>
      <w:r w:rsidRPr="00565D99">
        <w:rPr>
          <w:rFonts w:ascii="Arial" w:hAnsi="Arial" w:cs="Arial"/>
          <w:color w:val="000000" w:themeColor="text1"/>
          <w:lang w:val="en-GB"/>
        </w:rPr>
        <w:t xml:space="preserve">.  </w:t>
      </w:r>
      <w:proofErr w:type="gramStart"/>
      <w:r w:rsidR="00565D99" w:rsidRPr="00565D99">
        <w:rPr>
          <w:rFonts w:ascii="Arial" w:hAnsi="Arial" w:cs="Arial"/>
          <w:b/>
          <w:bCs/>
          <w:color w:val="000000" w:themeColor="text1"/>
          <w:lang w:val="en-GB"/>
        </w:rPr>
        <w:t>A</w:t>
      </w:r>
      <w:r w:rsidR="00565D99" w:rsidRPr="00565D99">
        <w:rPr>
          <w:rFonts w:ascii="Arial" w:hAnsi="Arial" w:cs="Arial"/>
          <w:color w:val="000000" w:themeColor="text1"/>
          <w:lang w:val="en-GB"/>
        </w:rPr>
        <w:t xml:space="preserve">  HeLa</w:t>
      </w:r>
      <w:proofErr w:type="gramEnd"/>
      <w:r w:rsidR="00565D99" w:rsidRPr="00565D99">
        <w:rPr>
          <w:rFonts w:ascii="Arial" w:hAnsi="Arial" w:cs="Arial"/>
          <w:color w:val="000000" w:themeColor="text1"/>
          <w:lang w:val="en-GB"/>
        </w:rPr>
        <w:t xml:space="preserve"> cells transfected with the indicated siRNAs, whole-cell lysates (WCLs) prepared from these cells were subjected to immunoblot analysis to assess expression levels of the indicated proteins.  </w:t>
      </w:r>
      <w:r w:rsidR="00565D99" w:rsidRPr="00565D99">
        <w:rPr>
          <w:rFonts w:ascii="Arial" w:hAnsi="Arial" w:cs="Arial"/>
          <w:b/>
          <w:bCs/>
          <w:color w:val="000000" w:themeColor="text1"/>
          <w:lang w:val="en-GB"/>
        </w:rPr>
        <w:t xml:space="preserve">B </w:t>
      </w:r>
      <w:r w:rsidR="00565D99" w:rsidRPr="00565D99">
        <w:rPr>
          <w:rFonts w:ascii="Arial" w:hAnsi="Arial" w:cs="Arial"/>
          <w:color w:val="000000" w:themeColor="text1"/>
          <w:lang w:val="en-GB"/>
        </w:rPr>
        <w:t xml:space="preserve">Representative images of a wound healing experiment for control and XIAP-depleted cells at 0 and 24 hours. The migration front is highlighted for clarity.  The area of the wound was imaged and measured at </w:t>
      </w:r>
      <w:proofErr w:type="gramStart"/>
      <w:r w:rsidR="00565D99" w:rsidRPr="00565D99">
        <w:rPr>
          <w:rFonts w:ascii="Arial" w:hAnsi="Arial" w:cs="Arial"/>
          <w:color w:val="000000" w:themeColor="text1"/>
          <w:lang w:val="en-GB"/>
        </w:rPr>
        <w:t>0 and 24 hours</w:t>
      </w:r>
      <w:proofErr w:type="gramEnd"/>
      <w:r w:rsidR="00565D99" w:rsidRPr="00565D99">
        <w:rPr>
          <w:rFonts w:ascii="Arial" w:hAnsi="Arial" w:cs="Arial"/>
          <w:color w:val="000000" w:themeColor="text1"/>
          <w:lang w:val="en-GB"/>
        </w:rPr>
        <w:t xml:space="preserve"> using ImageJ software.  </w:t>
      </w:r>
      <w:r w:rsidR="00565D99" w:rsidRPr="00565D99">
        <w:rPr>
          <w:rFonts w:ascii="Arial" w:hAnsi="Arial" w:cs="Arial"/>
          <w:b/>
          <w:bCs/>
          <w:color w:val="000000" w:themeColor="text1"/>
          <w:lang w:val="en-GB"/>
        </w:rPr>
        <w:t>C</w:t>
      </w:r>
      <w:r w:rsidR="00565D99" w:rsidRPr="00565D99">
        <w:rPr>
          <w:rFonts w:ascii="Arial" w:hAnsi="Arial" w:cs="Arial"/>
          <w:color w:val="000000" w:themeColor="text1"/>
          <w:lang w:val="en-GB"/>
        </w:rPr>
        <w:t xml:space="preserve"> The data was normalised with the percentage wound area equalling 100% at 0 hours. The % wound area was plotted against time and the area under the curve (% wound area x time(hours)) was calculated and analysed by unpaired students t-test.  24 scratches were measured (8 technical replicates from 3 independent experiments).  </w:t>
      </w:r>
    </w:p>
    <w:p w14:paraId="26674B93" w14:textId="5BC2BA69" w:rsidR="001B3229" w:rsidRPr="00565D99" w:rsidRDefault="001B3229" w:rsidP="00A541B1">
      <w:pPr>
        <w:spacing w:line="360" w:lineRule="auto"/>
        <w:jc w:val="both"/>
        <w:rPr>
          <w:rFonts w:ascii="Arial" w:hAnsi="Arial" w:cs="Arial"/>
          <w:color w:val="000000" w:themeColor="text1"/>
          <w:lang w:val="en-GB"/>
        </w:rPr>
      </w:pPr>
    </w:p>
    <w:p w14:paraId="63B1763B" w14:textId="357C4B56" w:rsidR="000342FC" w:rsidRDefault="001B3229" w:rsidP="00A541B1">
      <w:pPr>
        <w:spacing w:line="360" w:lineRule="auto"/>
        <w:jc w:val="both"/>
        <w:rPr>
          <w:rFonts w:ascii="Arial" w:hAnsi="Arial" w:cs="Arial"/>
          <w:bCs/>
          <w:lang w:val="en-GB"/>
        </w:rPr>
      </w:pPr>
      <w:r w:rsidRPr="00565D99">
        <w:rPr>
          <w:rFonts w:ascii="Arial" w:hAnsi="Arial" w:cs="Arial"/>
          <w:b/>
          <w:bCs/>
          <w:color w:val="000000" w:themeColor="text1"/>
          <w:lang w:val="en-GB"/>
        </w:rPr>
        <w:t xml:space="preserve">Supplementary Figure 5 </w:t>
      </w:r>
      <w:r w:rsidRPr="00565D99">
        <w:rPr>
          <w:rFonts w:ascii="Arial" w:hAnsi="Arial" w:cs="Arial"/>
          <w:b/>
          <w:color w:val="000000" w:themeColor="text1"/>
          <w:lang w:val="en-GB"/>
        </w:rPr>
        <w:t xml:space="preserve">XIAP </w:t>
      </w:r>
      <w:r w:rsidRPr="00565D99">
        <w:rPr>
          <w:rFonts w:ascii="Arial" w:hAnsi="Arial" w:cs="Arial"/>
          <w:b/>
          <w:lang w:val="en-GB"/>
        </w:rPr>
        <w:t xml:space="preserve">controls levels of C-RAF to influence cell migration.  </w:t>
      </w:r>
      <w:r w:rsidR="000342FC" w:rsidRPr="00565D99">
        <w:rPr>
          <w:rFonts w:ascii="Arial" w:hAnsi="Arial" w:cs="Arial"/>
          <w:bCs/>
          <w:lang w:val="en-GB"/>
        </w:rPr>
        <w:t>The relative abundance of proteins</w:t>
      </w:r>
      <w:r w:rsidR="000342FC" w:rsidRPr="00565D99">
        <w:rPr>
          <w:rFonts w:ascii="Arial" w:hAnsi="Arial" w:cs="Arial"/>
          <w:b/>
          <w:lang w:val="en-GB"/>
        </w:rPr>
        <w:t xml:space="preserve"> A </w:t>
      </w:r>
      <w:r w:rsidR="000342FC" w:rsidRPr="00565D99">
        <w:rPr>
          <w:rFonts w:ascii="Arial" w:hAnsi="Arial" w:cs="Arial"/>
          <w:bCs/>
          <w:lang w:val="en-GB"/>
        </w:rPr>
        <w:t>cIAP1</w:t>
      </w:r>
      <w:r w:rsidR="000342FC" w:rsidRPr="00565D99">
        <w:rPr>
          <w:rFonts w:ascii="Arial" w:hAnsi="Arial" w:cs="Arial"/>
          <w:b/>
          <w:lang w:val="en-GB"/>
        </w:rPr>
        <w:t xml:space="preserve"> B </w:t>
      </w:r>
      <w:r w:rsidR="000342FC" w:rsidRPr="00565D99">
        <w:rPr>
          <w:rFonts w:ascii="Arial" w:hAnsi="Arial" w:cs="Arial"/>
          <w:bCs/>
          <w:lang w:val="en-GB"/>
        </w:rPr>
        <w:t>C-RAF</w:t>
      </w:r>
      <w:r w:rsidR="000342FC" w:rsidRPr="00565D99">
        <w:rPr>
          <w:rFonts w:ascii="Arial" w:hAnsi="Arial" w:cs="Arial"/>
          <w:b/>
          <w:lang w:val="en-GB"/>
        </w:rPr>
        <w:t xml:space="preserve"> C </w:t>
      </w:r>
      <w:r w:rsidR="000342FC" w:rsidRPr="00565D99">
        <w:rPr>
          <w:rFonts w:ascii="Arial" w:hAnsi="Arial" w:cs="Arial"/>
          <w:bCs/>
          <w:lang w:val="en-GB"/>
        </w:rPr>
        <w:t>Cdc42</w:t>
      </w:r>
      <w:r w:rsidR="00ED14C8" w:rsidRPr="00565D99">
        <w:rPr>
          <w:rFonts w:ascii="Arial" w:hAnsi="Arial" w:cs="Arial"/>
          <w:bCs/>
          <w:lang w:val="en-GB"/>
        </w:rPr>
        <w:t xml:space="preserve"> as compared to b-actin</w:t>
      </w:r>
      <w:r w:rsidR="000342FC" w:rsidRPr="00565D99">
        <w:rPr>
          <w:rFonts w:ascii="Arial" w:hAnsi="Arial" w:cs="Arial"/>
          <w:bCs/>
          <w:lang w:val="en-GB"/>
        </w:rPr>
        <w:t xml:space="preserve"> were quantified from 3 independent experiments in XIAP WT and KO cells using ImageJ software</w:t>
      </w:r>
      <w:r w:rsidR="00ED14C8" w:rsidRPr="00565D99">
        <w:rPr>
          <w:rFonts w:ascii="Arial" w:hAnsi="Arial" w:cs="Arial"/>
          <w:bCs/>
          <w:lang w:val="en-GB"/>
        </w:rPr>
        <w:t>.  Abundance was</w:t>
      </w:r>
      <w:r w:rsidR="000342FC" w:rsidRPr="00565D99">
        <w:rPr>
          <w:rFonts w:ascii="Arial" w:hAnsi="Arial" w:cs="Arial"/>
          <w:bCs/>
          <w:lang w:val="en-GB"/>
        </w:rPr>
        <w:t xml:space="preserve"> normalised to the mean of the 2 WT cell lines.  </w:t>
      </w:r>
      <w:r w:rsidR="00ED14C8" w:rsidRPr="00565D99">
        <w:rPr>
          <w:rFonts w:ascii="Arial" w:hAnsi="Arial" w:cs="Arial"/>
          <w:bCs/>
          <w:lang w:val="en-GB"/>
        </w:rPr>
        <w:t xml:space="preserve">Statistical analysis performed using a one-way ANOVA with Dunnett’s multiple comparisons test and compared to the XIAP WT Clone 1.  D. Relative abundance of C-RAF as compared to b-actin was quantified from 3 independent </w:t>
      </w:r>
      <w:proofErr w:type="spellStart"/>
      <w:r w:rsidR="00ED14C8" w:rsidRPr="00565D99">
        <w:rPr>
          <w:rFonts w:ascii="Arial" w:hAnsi="Arial" w:cs="Arial"/>
          <w:bCs/>
          <w:lang w:val="en-GB"/>
        </w:rPr>
        <w:t>experimetns</w:t>
      </w:r>
      <w:proofErr w:type="spellEnd"/>
      <w:r w:rsidR="00ED14C8" w:rsidRPr="00565D99">
        <w:rPr>
          <w:rFonts w:ascii="Arial" w:hAnsi="Arial" w:cs="Arial"/>
          <w:bCs/>
          <w:lang w:val="en-GB"/>
        </w:rPr>
        <w:t xml:space="preserve"> in XIAP</w:t>
      </w:r>
      <w:r w:rsidR="00A50E8E" w:rsidRPr="00565D99">
        <w:rPr>
          <w:rFonts w:ascii="Arial" w:hAnsi="Arial" w:cs="Arial"/>
          <w:bCs/>
          <w:lang w:val="en-GB"/>
        </w:rPr>
        <w:t xml:space="preserve"> KO </w:t>
      </w:r>
      <w:r w:rsidR="00ED14C8" w:rsidRPr="00565D99">
        <w:rPr>
          <w:rFonts w:ascii="Arial" w:hAnsi="Arial" w:cs="Arial"/>
          <w:bCs/>
          <w:lang w:val="en-GB"/>
        </w:rPr>
        <w:t>cell</w:t>
      </w:r>
      <w:r w:rsidR="00A50E8E" w:rsidRPr="00565D99">
        <w:rPr>
          <w:rFonts w:ascii="Arial" w:hAnsi="Arial" w:cs="Arial"/>
          <w:bCs/>
          <w:lang w:val="en-GB"/>
        </w:rPr>
        <w:t>s</w:t>
      </w:r>
      <w:r w:rsidR="00ED14C8" w:rsidRPr="00565D99">
        <w:rPr>
          <w:rFonts w:ascii="Arial" w:hAnsi="Arial" w:cs="Arial"/>
          <w:bCs/>
          <w:lang w:val="en-GB"/>
        </w:rPr>
        <w:t xml:space="preserve"> transfected with empty vector or HA-XIAP.  Abundance was normalised to the mean of the </w:t>
      </w:r>
      <w:r w:rsidR="00A50E8E" w:rsidRPr="00565D99">
        <w:rPr>
          <w:rFonts w:ascii="Arial" w:hAnsi="Arial" w:cs="Arial"/>
          <w:bCs/>
          <w:lang w:val="en-GB"/>
        </w:rPr>
        <w:t>XIAP KO</w:t>
      </w:r>
      <w:r w:rsidR="00ED14C8" w:rsidRPr="00565D99">
        <w:rPr>
          <w:rFonts w:ascii="Arial" w:hAnsi="Arial" w:cs="Arial"/>
          <w:bCs/>
          <w:lang w:val="en-GB"/>
        </w:rPr>
        <w:t xml:space="preserve"> cell lines</w:t>
      </w:r>
      <w:r w:rsidR="00A50E8E" w:rsidRPr="00565D99">
        <w:rPr>
          <w:rFonts w:ascii="Arial" w:hAnsi="Arial" w:cs="Arial"/>
          <w:bCs/>
          <w:lang w:val="en-GB"/>
        </w:rPr>
        <w:t xml:space="preserve"> transfected with empty vector</w:t>
      </w:r>
      <w:r w:rsidR="00ED14C8" w:rsidRPr="00565D99">
        <w:rPr>
          <w:rFonts w:ascii="Arial" w:hAnsi="Arial" w:cs="Arial"/>
          <w:bCs/>
          <w:lang w:val="en-GB"/>
        </w:rPr>
        <w:t xml:space="preserve">.  Statistical analysis performed using a one-way ANOVA with Dunnett’s multiple comparisons test and compared to the XIAP </w:t>
      </w:r>
      <w:r w:rsidR="00A50E8E" w:rsidRPr="00565D99">
        <w:rPr>
          <w:rFonts w:ascii="Arial" w:hAnsi="Arial" w:cs="Arial"/>
          <w:bCs/>
          <w:lang w:val="en-GB"/>
        </w:rPr>
        <w:t>KO Clone 1 transfected with empty vector.</w:t>
      </w:r>
      <w:r w:rsidR="00A50E8E">
        <w:rPr>
          <w:rFonts w:ascii="Arial" w:hAnsi="Arial" w:cs="Arial"/>
          <w:bCs/>
          <w:lang w:val="en-GB"/>
        </w:rPr>
        <w:t xml:space="preserve">  </w:t>
      </w:r>
    </w:p>
    <w:p w14:paraId="40CD236E" w14:textId="18D5120C" w:rsidR="000342FC" w:rsidRDefault="000342FC" w:rsidP="00A541B1">
      <w:pPr>
        <w:spacing w:line="360" w:lineRule="auto"/>
        <w:jc w:val="both"/>
        <w:rPr>
          <w:rFonts w:ascii="Arial" w:hAnsi="Arial" w:cs="Arial"/>
          <w:bCs/>
          <w:lang w:val="en-GB"/>
        </w:rPr>
      </w:pPr>
    </w:p>
    <w:p w14:paraId="41221D18" w14:textId="54C2E72D" w:rsidR="000342FC" w:rsidRDefault="000342FC" w:rsidP="00A541B1">
      <w:pPr>
        <w:spacing w:line="360" w:lineRule="auto"/>
        <w:jc w:val="both"/>
        <w:rPr>
          <w:rFonts w:ascii="Arial" w:hAnsi="Arial" w:cs="Arial"/>
          <w:bCs/>
          <w:lang w:val="en-GB"/>
        </w:rPr>
      </w:pPr>
    </w:p>
    <w:p w14:paraId="542B91CC" w14:textId="268520E5" w:rsidR="000342FC" w:rsidRDefault="000342FC" w:rsidP="00A541B1">
      <w:pPr>
        <w:spacing w:line="360" w:lineRule="auto"/>
        <w:jc w:val="both"/>
        <w:rPr>
          <w:rFonts w:ascii="Arial" w:hAnsi="Arial" w:cs="Arial"/>
          <w:bCs/>
          <w:lang w:val="en-GB"/>
        </w:rPr>
      </w:pPr>
    </w:p>
    <w:p w14:paraId="5C4BA63D" w14:textId="77777777" w:rsidR="000342FC" w:rsidRDefault="000342FC" w:rsidP="00A541B1">
      <w:pPr>
        <w:spacing w:line="360" w:lineRule="auto"/>
        <w:jc w:val="both"/>
        <w:rPr>
          <w:rFonts w:ascii="Arial" w:hAnsi="Arial" w:cs="Arial"/>
          <w:bCs/>
          <w:lang w:val="en-GB"/>
        </w:rPr>
      </w:pPr>
    </w:p>
    <w:p w14:paraId="0335CE1E" w14:textId="77777777" w:rsidR="000342FC" w:rsidRDefault="000342FC" w:rsidP="00A541B1">
      <w:pPr>
        <w:spacing w:line="360" w:lineRule="auto"/>
        <w:jc w:val="both"/>
        <w:rPr>
          <w:rFonts w:ascii="Arial" w:hAnsi="Arial" w:cs="Arial"/>
          <w:bCs/>
          <w:lang w:val="en-GB"/>
        </w:rPr>
      </w:pPr>
    </w:p>
    <w:p w14:paraId="6CFBA97B" w14:textId="77777777" w:rsidR="000342FC" w:rsidRDefault="000342FC" w:rsidP="00A541B1">
      <w:pPr>
        <w:spacing w:line="360" w:lineRule="auto"/>
        <w:jc w:val="both"/>
        <w:rPr>
          <w:rFonts w:ascii="Arial" w:hAnsi="Arial" w:cs="Arial"/>
          <w:bCs/>
          <w:lang w:val="en-GB"/>
        </w:rPr>
      </w:pPr>
    </w:p>
    <w:p w14:paraId="7E650CF3" w14:textId="77777777" w:rsidR="001B3229" w:rsidRPr="001B3229" w:rsidRDefault="001B3229" w:rsidP="00A541B1">
      <w:pPr>
        <w:spacing w:line="360" w:lineRule="auto"/>
        <w:jc w:val="both"/>
        <w:rPr>
          <w:rFonts w:ascii="Arial" w:hAnsi="Arial" w:cs="Arial"/>
          <w:lang w:val="en-GB"/>
        </w:rPr>
      </w:pPr>
    </w:p>
    <w:p w14:paraId="0CEFF05E" w14:textId="576A3E47" w:rsidR="00A541B1" w:rsidRDefault="00A541B1" w:rsidP="00A541B1">
      <w:pPr>
        <w:rPr>
          <w:rFonts w:ascii="Times New Roman" w:eastAsia="Times New Roman" w:hAnsi="Times New Roman" w:cs="Times New Roman"/>
          <w:lang w:val="en-GB" w:eastAsia="en-GB"/>
        </w:rPr>
      </w:pPr>
    </w:p>
    <w:p w14:paraId="21E4086E" w14:textId="77777777" w:rsidR="001B3229" w:rsidRPr="00A541B1" w:rsidRDefault="001B3229" w:rsidP="00A541B1">
      <w:pPr>
        <w:rPr>
          <w:rFonts w:ascii="Times New Roman" w:eastAsia="Times New Roman" w:hAnsi="Times New Roman" w:cs="Times New Roman"/>
          <w:lang w:val="en-GB" w:eastAsia="en-GB"/>
        </w:rPr>
      </w:pPr>
    </w:p>
    <w:p w14:paraId="1EB8786F" w14:textId="77777777" w:rsidR="005D4E84" w:rsidRPr="00832947" w:rsidRDefault="005D4E84" w:rsidP="002002F2">
      <w:pPr>
        <w:spacing w:line="360" w:lineRule="auto"/>
        <w:jc w:val="both"/>
        <w:rPr>
          <w:rFonts w:ascii="Arial" w:hAnsi="Arial" w:cs="Arial"/>
        </w:rPr>
      </w:pPr>
    </w:p>
    <w:sectPr w:rsidR="005D4E84" w:rsidRPr="00832947" w:rsidSect="001472D7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50AF594" w14:textId="77777777" w:rsidR="00BE107E" w:rsidRDefault="00BE107E" w:rsidP="00D510CD">
      <w:r>
        <w:separator/>
      </w:r>
    </w:p>
  </w:endnote>
  <w:endnote w:type="continuationSeparator" w:id="0">
    <w:p w14:paraId="77DAA990" w14:textId="77777777" w:rsidR="00BE107E" w:rsidRDefault="00BE107E" w:rsidP="00D510C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﷽﷽﷽﷽﷽﷽﷽﷽rande"/>
    <w:panose1 w:val="020B0600040502020204"/>
    <w:charset w:val="00"/>
    <w:family w:val="swiss"/>
    <w:pitch w:val="variable"/>
    <w:sig w:usb0="E1000AEF" w:usb1="5000A1FF" w:usb2="00000000" w:usb3="00000000" w:csb0="000001B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167903E" w14:textId="77777777" w:rsidR="00BE107E" w:rsidRDefault="00BE107E" w:rsidP="00D510CD">
      <w:r>
        <w:separator/>
      </w:r>
    </w:p>
  </w:footnote>
  <w:footnote w:type="continuationSeparator" w:id="0">
    <w:p w14:paraId="1BCA5DB3" w14:textId="77777777" w:rsidR="00BE107E" w:rsidRDefault="00BE107E" w:rsidP="00D510C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4E7010"/>
    <w:multiLevelType w:val="hybridMultilevel"/>
    <w:tmpl w:val="CBA4EA7C"/>
    <w:lvl w:ilvl="0" w:tplc="2ECCB518">
      <w:start w:val="3"/>
      <w:numFmt w:val="bullet"/>
      <w:lvlText w:val=""/>
      <w:lvlJc w:val="left"/>
      <w:pPr>
        <w:ind w:left="720" w:hanging="360"/>
      </w:pPr>
      <w:rPr>
        <w:rFonts w:ascii="Symbol" w:eastAsiaTheme="minorEastAsia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3C15"/>
    <w:rsid w:val="00005191"/>
    <w:rsid w:val="000057B6"/>
    <w:rsid w:val="000079B9"/>
    <w:rsid w:val="0001207D"/>
    <w:rsid w:val="00014CB0"/>
    <w:rsid w:val="00023887"/>
    <w:rsid w:val="00031F5F"/>
    <w:rsid w:val="000342FC"/>
    <w:rsid w:val="00035703"/>
    <w:rsid w:val="0003582A"/>
    <w:rsid w:val="00043076"/>
    <w:rsid w:val="00045508"/>
    <w:rsid w:val="00045730"/>
    <w:rsid w:val="00056310"/>
    <w:rsid w:val="00063B39"/>
    <w:rsid w:val="00064079"/>
    <w:rsid w:val="00065F2A"/>
    <w:rsid w:val="000719EA"/>
    <w:rsid w:val="00081C6B"/>
    <w:rsid w:val="00091E23"/>
    <w:rsid w:val="000939D6"/>
    <w:rsid w:val="00094350"/>
    <w:rsid w:val="000A4488"/>
    <w:rsid w:val="000A76B9"/>
    <w:rsid w:val="000B496F"/>
    <w:rsid w:val="000B507B"/>
    <w:rsid w:val="000C5BCA"/>
    <w:rsid w:val="000C73D0"/>
    <w:rsid w:val="000D3204"/>
    <w:rsid w:val="000D6E28"/>
    <w:rsid w:val="000E798A"/>
    <w:rsid w:val="00100864"/>
    <w:rsid w:val="001038F7"/>
    <w:rsid w:val="00105BF3"/>
    <w:rsid w:val="00113D57"/>
    <w:rsid w:val="001171FD"/>
    <w:rsid w:val="00121FA4"/>
    <w:rsid w:val="001231B6"/>
    <w:rsid w:val="0012514C"/>
    <w:rsid w:val="001269FA"/>
    <w:rsid w:val="001278B5"/>
    <w:rsid w:val="00140281"/>
    <w:rsid w:val="0014120F"/>
    <w:rsid w:val="001416F0"/>
    <w:rsid w:val="001472D7"/>
    <w:rsid w:val="00152FA1"/>
    <w:rsid w:val="00153143"/>
    <w:rsid w:val="00154582"/>
    <w:rsid w:val="001573DF"/>
    <w:rsid w:val="001614D1"/>
    <w:rsid w:val="00165CC2"/>
    <w:rsid w:val="0016741F"/>
    <w:rsid w:val="001706F4"/>
    <w:rsid w:val="001710FE"/>
    <w:rsid w:val="001712EE"/>
    <w:rsid w:val="00171928"/>
    <w:rsid w:val="0017559D"/>
    <w:rsid w:val="001801F5"/>
    <w:rsid w:val="00182B2A"/>
    <w:rsid w:val="001860AC"/>
    <w:rsid w:val="001914D9"/>
    <w:rsid w:val="001979A7"/>
    <w:rsid w:val="001A100E"/>
    <w:rsid w:val="001A3A9C"/>
    <w:rsid w:val="001A4E8A"/>
    <w:rsid w:val="001A79A2"/>
    <w:rsid w:val="001B0BDE"/>
    <w:rsid w:val="001B3229"/>
    <w:rsid w:val="001B334D"/>
    <w:rsid w:val="001C35C2"/>
    <w:rsid w:val="001C3647"/>
    <w:rsid w:val="001C56C6"/>
    <w:rsid w:val="001C6524"/>
    <w:rsid w:val="001E1B8C"/>
    <w:rsid w:val="001E1E89"/>
    <w:rsid w:val="001E4C91"/>
    <w:rsid w:val="001E674F"/>
    <w:rsid w:val="001F0058"/>
    <w:rsid w:val="001F130F"/>
    <w:rsid w:val="001F230F"/>
    <w:rsid w:val="001F46E1"/>
    <w:rsid w:val="002002F2"/>
    <w:rsid w:val="00200AC5"/>
    <w:rsid w:val="002044BC"/>
    <w:rsid w:val="00204F1B"/>
    <w:rsid w:val="002058C9"/>
    <w:rsid w:val="00210F2C"/>
    <w:rsid w:val="002111EA"/>
    <w:rsid w:val="00214143"/>
    <w:rsid w:val="002226E9"/>
    <w:rsid w:val="0022291A"/>
    <w:rsid w:val="00222DB3"/>
    <w:rsid w:val="00236835"/>
    <w:rsid w:val="00243EA9"/>
    <w:rsid w:val="00245BDC"/>
    <w:rsid w:val="00250379"/>
    <w:rsid w:val="00250E4A"/>
    <w:rsid w:val="00251741"/>
    <w:rsid w:val="00255C95"/>
    <w:rsid w:val="00261369"/>
    <w:rsid w:val="0026139C"/>
    <w:rsid w:val="002617E5"/>
    <w:rsid w:val="002843E6"/>
    <w:rsid w:val="00287102"/>
    <w:rsid w:val="00290C96"/>
    <w:rsid w:val="00291555"/>
    <w:rsid w:val="00292DD2"/>
    <w:rsid w:val="00293A6C"/>
    <w:rsid w:val="00296AAE"/>
    <w:rsid w:val="00296AB9"/>
    <w:rsid w:val="00297087"/>
    <w:rsid w:val="00297B1B"/>
    <w:rsid w:val="002A01C2"/>
    <w:rsid w:val="002B3EA8"/>
    <w:rsid w:val="002B46D5"/>
    <w:rsid w:val="002B52A3"/>
    <w:rsid w:val="002B7AD5"/>
    <w:rsid w:val="002C00F0"/>
    <w:rsid w:val="002C6FCB"/>
    <w:rsid w:val="002D3BB3"/>
    <w:rsid w:val="002D5351"/>
    <w:rsid w:val="002D5E54"/>
    <w:rsid w:val="002D6C4C"/>
    <w:rsid w:val="002E3BD4"/>
    <w:rsid w:val="002F157A"/>
    <w:rsid w:val="002F1F19"/>
    <w:rsid w:val="002F545B"/>
    <w:rsid w:val="00304AA9"/>
    <w:rsid w:val="00305E7A"/>
    <w:rsid w:val="00312112"/>
    <w:rsid w:val="003169B0"/>
    <w:rsid w:val="00316B36"/>
    <w:rsid w:val="00317E56"/>
    <w:rsid w:val="00326F7C"/>
    <w:rsid w:val="00327800"/>
    <w:rsid w:val="0033053D"/>
    <w:rsid w:val="003316C3"/>
    <w:rsid w:val="00335115"/>
    <w:rsid w:val="00352075"/>
    <w:rsid w:val="0036036D"/>
    <w:rsid w:val="003711D1"/>
    <w:rsid w:val="0037592F"/>
    <w:rsid w:val="00385E0B"/>
    <w:rsid w:val="00385FD8"/>
    <w:rsid w:val="00386955"/>
    <w:rsid w:val="00387A0A"/>
    <w:rsid w:val="0039122B"/>
    <w:rsid w:val="00391BB8"/>
    <w:rsid w:val="00392A40"/>
    <w:rsid w:val="00394290"/>
    <w:rsid w:val="00394635"/>
    <w:rsid w:val="00396C97"/>
    <w:rsid w:val="003975D4"/>
    <w:rsid w:val="003A4B1F"/>
    <w:rsid w:val="003A4E09"/>
    <w:rsid w:val="003A6B97"/>
    <w:rsid w:val="003A757C"/>
    <w:rsid w:val="003A76FC"/>
    <w:rsid w:val="003B1E52"/>
    <w:rsid w:val="003B5240"/>
    <w:rsid w:val="003B7DCF"/>
    <w:rsid w:val="003C0F47"/>
    <w:rsid w:val="003C32D8"/>
    <w:rsid w:val="003D2A1B"/>
    <w:rsid w:val="003D3A3C"/>
    <w:rsid w:val="003D5E53"/>
    <w:rsid w:val="003D71F3"/>
    <w:rsid w:val="003D751F"/>
    <w:rsid w:val="003E3EFE"/>
    <w:rsid w:val="003F1365"/>
    <w:rsid w:val="003F39D8"/>
    <w:rsid w:val="003F3B82"/>
    <w:rsid w:val="003F6AE1"/>
    <w:rsid w:val="003F7420"/>
    <w:rsid w:val="00401687"/>
    <w:rsid w:val="00401A52"/>
    <w:rsid w:val="0040259A"/>
    <w:rsid w:val="004026A7"/>
    <w:rsid w:val="00403257"/>
    <w:rsid w:val="004078A0"/>
    <w:rsid w:val="004115BF"/>
    <w:rsid w:val="004131E7"/>
    <w:rsid w:val="00413A68"/>
    <w:rsid w:val="004168CF"/>
    <w:rsid w:val="00422EB4"/>
    <w:rsid w:val="00434FA0"/>
    <w:rsid w:val="00435D24"/>
    <w:rsid w:val="004519B3"/>
    <w:rsid w:val="004522D4"/>
    <w:rsid w:val="00457242"/>
    <w:rsid w:val="0048027E"/>
    <w:rsid w:val="0048029A"/>
    <w:rsid w:val="0048391B"/>
    <w:rsid w:val="004907A4"/>
    <w:rsid w:val="004920C2"/>
    <w:rsid w:val="004956F8"/>
    <w:rsid w:val="00496802"/>
    <w:rsid w:val="004A0651"/>
    <w:rsid w:val="004A28B4"/>
    <w:rsid w:val="004A3076"/>
    <w:rsid w:val="004A5C7D"/>
    <w:rsid w:val="004A7A0D"/>
    <w:rsid w:val="004B380D"/>
    <w:rsid w:val="004B3CEB"/>
    <w:rsid w:val="004B6C28"/>
    <w:rsid w:val="004B6D3C"/>
    <w:rsid w:val="004B71AA"/>
    <w:rsid w:val="004C046C"/>
    <w:rsid w:val="004D7B08"/>
    <w:rsid w:val="004F4BBD"/>
    <w:rsid w:val="004F4BF3"/>
    <w:rsid w:val="004F6B31"/>
    <w:rsid w:val="005000B2"/>
    <w:rsid w:val="00502AB3"/>
    <w:rsid w:val="00506B31"/>
    <w:rsid w:val="00530567"/>
    <w:rsid w:val="00531FB3"/>
    <w:rsid w:val="005410CB"/>
    <w:rsid w:val="00544F21"/>
    <w:rsid w:val="005473D3"/>
    <w:rsid w:val="0055280D"/>
    <w:rsid w:val="0055386A"/>
    <w:rsid w:val="00554FFA"/>
    <w:rsid w:val="00565D99"/>
    <w:rsid w:val="005667FD"/>
    <w:rsid w:val="00573E0F"/>
    <w:rsid w:val="0057516A"/>
    <w:rsid w:val="00575BC7"/>
    <w:rsid w:val="005823A3"/>
    <w:rsid w:val="00585A45"/>
    <w:rsid w:val="00587A40"/>
    <w:rsid w:val="00587B8B"/>
    <w:rsid w:val="0059030D"/>
    <w:rsid w:val="005945A3"/>
    <w:rsid w:val="00597C9C"/>
    <w:rsid w:val="005A28B3"/>
    <w:rsid w:val="005A4B6D"/>
    <w:rsid w:val="005A4EFC"/>
    <w:rsid w:val="005A64F7"/>
    <w:rsid w:val="005A7012"/>
    <w:rsid w:val="005C6474"/>
    <w:rsid w:val="005C7A40"/>
    <w:rsid w:val="005D4DD7"/>
    <w:rsid w:val="005D4E84"/>
    <w:rsid w:val="005D7A3D"/>
    <w:rsid w:val="005E4EEB"/>
    <w:rsid w:val="005E69E3"/>
    <w:rsid w:val="005F125E"/>
    <w:rsid w:val="005F46FB"/>
    <w:rsid w:val="00607D4F"/>
    <w:rsid w:val="00610AB2"/>
    <w:rsid w:val="00612B50"/>
    <w:rsid w:val="006132AF"/>
    <w:rsid w:val="00614989"/>
    <w:rsid w:val="00616944"/>
    <w:rsid w:val="00620064"/>
    <w:rsid w:val="00620D24"/>
    <w:rsid w:val="006257E4"/>
    <w:rsid w:val="00626130"/>
    <w:rsid w:val="00635AD3"/>
    <w:rsid w:val="00644E78"/>
    <w:rsid w:val="00647E69"/>
    <w:rsid w:val="00652398"/>
    <w:rsid w:val="00654125"/>
    <w:rsid w:val="006576A0"/>
    <w:rsid w:val="00664C1C"/>
    <w:rsid w:val="00667C18"/>
    <w:rsid w:val="00673211"/>
    <w:rsid w:val="00673C23"/>
    <w:rsid w:val="00676FA3"/>
    <w:rsid w:val="00685CA2"/>
    <w:rsid w:val="00691D12"/>
    <w:rsid w:val="00697B50"/>
    <w:rsid w:val="006A6441"/>
    <w:rsid w:val="006A73F9"/>
    <w:rsid w:val="006B1E01"/>
    <w:rsid w:val="006B3B85"/>
    <w:rsid w:val="006B4449"/>
    <w:rsid w:val="006B47F7"/>
    <w:rsid w:val="006B5582"/>
    <w:rsid w:val="006C1E6D"/>
    <w:rsid w:val="006C7405"/>
    <w:rsid w:val="006C7A52"/>
    <w:rsid w:val="006E0B29"/>
    <w:rsid w:val="006E3DA7"/>
    <w:rsid w:val="006E7629"/>
    <w:rsid w:val="006F3A81"/>
    <w:rsid w:val="006F4433"/>
    <w:rsid w:val="006F4B5F"/>
    <w:rsid w:val="006F515D"/>
    <w:rsid w:val="006F6529"/>
    <w:rsid w:val="006F7CEB"/>
    <w:rsid w:val="00702AF5"/>
    <w:rsid w:val="007121E3"/>
    <w:rsid w:val="007130D7"/>
    <w:rsid w:val="00714268"/>
    <w:rsid w:val="00716153"/>
    <w:rsid w:val="0071714E"/>
    <w:rsid w:val="00720608"/>
    <w:rsid w:val="00723B92"/>
    <w:rsid w:val="00726CF6"/>
    <w:rsid w:val="00746AD8"/>
    <w:rsid w:val="007610EA"/>
    <w:rsid w:val="00770AD4"/>
    <w:rsid w:val="00770E2F"/>
    <w:rsid w:val="00771C30"/>
    <w:rsid w:val="0077386A"/>
    <w:rsid w:val="00773B49"/>
    <w:rsid w:val="00774E45"/>
    <w:rsid w:val="00777E66"/>
    <w:rsid w:val="00780475"/>
    <w:rsid w:val="007823D8"/>
    <w:rsid w:val="007824D6"/>
    <w:rsid w:val="007851D0"/>
    <w:rsid w:val="00793EB8"/>
    <w:rsid w:val="007946C4"/>
    <w:rsid w:val="00794882"/>
    <w:rsid w:val="007952F7"/>
    <w:rsid w:val="0079707F"/>
    <w:rsid w:val="007A20E5"/>
    <w:rsid w:val="007A7455"/>
    <w:rsid w:val="007B5582"/>
    <w:rsid w:val="007B6821"/>
    <w:rsid w:val="007B6FD5"/>
    <w:rsid w:val="007D5C65"/>
    <w:rsid w:val="007D7DFD"/>
    <w:rsid w:val="007E17F0"/>
    <w:rsid w:val="007E3B00"/>
    <w:rsid w:val="007E7C5A"/>
    <w:rsid w:val="007F7D18"/>
    <w:rsid w:val="00802D6F"/>
    <w:rsid w:val="00804453"/>
    <w:rsid w:val="008051FF"/>
    <w:rsid w:val="00807C2E"/>
    <w:rsid w:val="00821528"/>
    <w:rsid w:val="008230F3"/>
    <w:rsid w:val="00832947"/>
    <w:rsid w:val="008333A8"/>
    <w:rsid w:val="0083612B"/>
    <w:rsid w:val="008372AD"/>
    <w:rsid w:val="00844A5D"/>
    <w:rsid w:val="00851D4D"/>
    <w:rsid w:val="00854B14"/>
    <w:rsid w:val="00855D24"/>
    <w:rsid w:val="00857468"/>
    <w:rsid w:val="008577F2"/>
    <w:rsid w:val="00863ED6"/>
    <w:rsid w:val="008725B6"/>
    <w:rsid w:val="00882374"/>
    <w:rsid w:val="00882D71"/>
    <w:rsid w:val="00884E4C"/>
    <w:rsid w:val="00892669"/>
    <w:rsid w:val="00893FFA"/>
    <w:rsid w:val="008A2F13"/>
    <w:rsid w:val="008A3E92"/>
    <w:rsid w:val="008B0AEB"/>
    <w:rsid w:val="008B457E"/>
    <w:rsid w:val="008B59CD"/>
    <w:rsid w:val="008B6369"/>
    <w:rsid w:val="008B661B"/>
    <w:rsid w:val="008B669D"/>
    <w:rsid w:val="008B7B9B"/>
    <w:rsid w:val="008D26B5"/>
    <w:rsid w:val="008E14D0"/>
    <w:rsid w:val="008F185E"/>
    <w:rsid w:val="008F5A3C"/>
    <w:rsid w:val="00905570"/>
    <w:rsid w:val="00906061"/>
    <w:rsid w:val="00906591"/>
    <w:rsid w:val="00915197"/>
    <w:rsid w:val="009176C1"/>
    <w:rsid w:val="0094603E"/>
    <w:rsid w:val="009516E6"/>
    <w:rsid w:val="009701B8"/>
    <w:rsid w:val="00972090"/>
    <w:rsid w:val="00972706"/>
    <w:rsid w:val="0097281C"/>
    <w:rsid w:val="009735A0"/>
    <w:rsid w:val="009773C2"/>
    <w:rsid w:val="0098319A"/>
    <w:rsid w:val="009832A0"/>
    <w:rsid w:val="0098466D"/>
    <w:rsid w:val="00985D27"/>
    <w:rsid w:val="00986A90"/>
    <w:rsid w:val="009879A5"/>
    <w:rsid w:val="00991FB6"/>
    <w:rsid w:val="009958BE"/>
    <w:rsid w:val="009964EB"/>
    <w:rsid w:val="009978ED"/>
    <w:rsid w:val="009A0EF5"/>
    <w:rsid w:val="009A136E"/>
    <w:rsid w:val="009A27BE"/>
    <w:rsid w:val="009B34F1"/>
    <w:rsid w:val="009C076F"/>
    <w:rsid w:val="009C355F"/>
    <w:rsid w:val="009C40AA"/>
    <w:rsid w:val="009D08D5"/>
    <w:rsid w:val="009D23FD"/>
    <w:rsid w:val="009E1345"/>
    <w:rsid w:val="009E39C2"/>
    <w:rsid w:val="009F5038"/>
    <w:rsid w:val="00A02BCC"/>
    <w:rsid w:val="00A031F1"/>
    <w:rsid w:val="00A07ADE"/>
    <w:rsid w:val="00A30A10"/>
    <w:rsid w:val="00A33A8A"/>
    <w:rsid w:val="00A40117"/>
    <w:rsid w:val="00A434E8"/>
    <w:rsid w:val="00A478E7"/>
    <w:rsid w:val="00A50E8E"/>
    <w:rsid w:val="00A541B1"/>
    <w:rsid w:val="00A76B89"/>
    <w:rsid w:val="00A86664"/>
    <w:rsid w:val="00A96766"/>
    <w:rsid w:val="00AA12EA"/>
    <w:rsid w:val="00AA155A"/>
    <w:rsid w:val="00AB0D42"/>
    <w:rsid w:val="00AB526E"/>
    <w:rsid w:val="00AC2516"/>
    <w:rsid w:val="00AC2E04"/>
    <w:rsid w:val="00AC532A"/>
    <w:rsid w:val="00AD06B2"/>
    <w:rsid w:val="00AD2A02"/>
    <w:rsid w:val="00AD5443"/>
    <w:rsid w:val="00AD661D"/>
    <w:rsid w:val="00AD6829"/>
    <w:rsid w:val="00AE08A0"/>
    <w:rsid w:val="00AE1579"/>
    <w:rsid w:val="00AE2545"/>
    <w:rsid w:val="00AF6C68"/>
    <w:rsid w:val="00B11A6F"/>
    <w:rsid w:val="00B238BB"/>
    <w:rsid w:val="00B23AAA"/>
    <w:rsid w:val="00B27473"/>
    <w:rsid w:val="00B30D1A"/>
    <w:rsid w:val="00B36649"/>
    <w:rsid w:val="00B44DE4"/>
    <w:rsid w:val="00B4585F"/>
    <w:rsid w:val="00B50382"/>
    <w:rsid w:val="00B5163B"/>
    <w:rsid w:val="00B51E8C"/>
    <w:rsid w:val="00B57102"/>
    <w:rsid w:val="00B5722B"/>
    <w:rsid w:val="00B60562"/>
    <w:rsid w:val="00B60645"/>
    <w:rsid w:val="00B631B7"/>
    <w:rsid w:val="00B63350"/>
    <w:rsid w:val="00B64B54"/>
    <w:rsid w:val="00B752CA"/>
    <w:rsid w:val="00B83AF5"/>
    <w:rsid w:val="00B84513"/>
    <w:rsid w:val="00B95A30"/>
    <w:rsid w:val="00BA15E2"/>
    <w:rsid w:val="00BA3709"/>
    <w:rsid w:val="00BA398B"/>
    <w:rsid w:val="00BA7C3F"/>
    <w:rsid w:val="00BB113A"/>
    <w:rsid w:val="00BC0B8C"/>
    <w:rsid w:val="00BC3BB6"/>
    <w:rsid w:val="00BD0859"/>
    <w:rsid w:val="00BD52B6"/>
    <w:rsid w:val="00BD5F64"/>
    <w:rsid w:val="00BD61B2"/>
    <w:rsid w:val="00BE107E"/>
    <w:rsid w:val="00BE3966"/>
    <w:rsid w:val="00BF1C30"/>
    <w:rsid w:val="00BF2642"/>
    <w:rsid w:val="00BF2C3D"/>
    <w:rsid w:val="00BF369C"/>
    <w:rsid w:val="00C01EEA"/>
    <w:rsid w:val="00C0425F"/>
    <w:rsid w:val="00C076CA"/>
    <w:rsid w:val="00C1337B"/>
    <w:rsid w:val="00C14FA0"/>
    <w:rsid w:val="00C23C15"/>
    <w:rsid w:val="00C31C41"/>
    <w:rsid w:val="00C31EEA"/>
    <w:rsid w:val="00C3599C"/>
    <w:rsid w:val="00C35B14"/>
    <w:rsid w:val="00C362E0"/>
    <w:rsid w:val="00C46954"/>
    <w:rsid w:val="00C47C77"/>
    <w:rsid w:val="00C50685"/>
    <w:rsid w:val="00C5303D"/>
    <w:rsid w:val="00C66E00"/>
    <w:rsid w:val="00C71299"/>
    <w:rsid w:val="00C72BC5"/>
    <w:rsid w:val="00C761EF"/>
    <w:rsid w:val="00C76900"/>
    <w:rsid w:val="00C8139E"/>
    <w:rsid w:val="00C9058E"/>
    <w:rsid w:val="00C9174E"/>
    <w:rsid w:val="00C94BAC"/>
    <w:rsid w:val="00C95912"/>
    <w:rsid w:val="00C96F45"/>
    <w:rsid w:val="00C97278"/>
    <w:rsid w:val="00CA32E7"/>
    <w:rsid w:val="00CA39D7"/>
    <w:rsid w:val="00CA52A4"/>
    <w:rsid w:val="00CC0852"/>
    <w:rsid w:val="00CC1041"/>
    <w:rsid w:val="00CC3729"/>
    <w:rsid w:val="00CC7AB1"/>
    <w:rsid w:val="00CD1939"/>
    <w:rsid w:val="00CD1DCD"/>
    <w:rsid w:val="00CD214C"/>
    <w:rsid w:val="00CD3DCA"/>
    <w:rsid w:val="00CE3687"/>
    <w:rsid w:val="00CE54AE"/>
    <w:rsid w:val="00CE7DDA"/>
    <w:rsid w:val="00CF2ECC"/>
    <w:rsid w:val="00D01ECF"/>
    <w:rsid w:val="00D14D46"/>
    <w:rsid w:val="00D1673A"/>
    <w:rsid w:val="00D220BB"/>
    <w:rsid w:val="00D242D5"/>
    <w:rsid w:val="00D35307"/>
    <w:rsid w:val="00D35FFC"/>
    <w:rsid w:val="00D36EEE"/>
    <w:rsid w:val="00D4162D"/>
    <w:rsid w:val="00D440CE"/>
    <w:rsid w:val="00D46BC0"/>
    <w:rsid w:val="00D50A61"/>
    <w:rsid w:val="00D510CD"/>
    <w:rsid w:val="00D57460"/>
    <w:rsid w:val="00D60868"/>
    <w:rsid w:val="00D61A75"/>
    <w:rsid w:val="00D74EB4"/>
    <w:rsid w:val="00D77F8A"/>
    <w:rsid w:val="00D854C1"/>
    <w:rsid w:val="00D92F68"/>
    <w:rsid w:val="00DA2022"/>
    <w:rsid w:val="00DA30DF"/>
    <w:rsid w:val="00DB1586"/>
    <w:rsid w:val="00DB2FD4"/>
    <w:rsid w:val="00DB3EE4"/>
    <w:rsid w:val="00DB63C4"/>
    <w:rsid w:val="00DC04CE"/>
    <w:rsid w:val="00DC07C3"/>
    <w:rsid w:val="00DC296F"/>
    <w:rsid w:val="00DC49FC"/>
    <w:rsid w:val="00DD0B91"/>
    <w:rsid w:val="00DE2823"/>
    <w:rsid w:val="00DF1576"/>
    <w:rsid w:val="00DF375C"/>
    <w:rsid w:val="00DF4650"/>
    <w:rsid w:val="00DF530C"/>
    <w:rsid w:val="00DF7657"/>
    <w:rsid w:val="00E01D3F"/>
    <w:rsid w:val="00E02C87"/>
    <w:rsid w:val="00E078CB"/>
    <w:rsid w:val="00E12659"/>
    <w:rsid w:val="00E16D05"/>
    <w:rsid w:val="00E20DB5"/>
    <w:rsid w:val="00E23253"/>
    <w:rsid w:val="00E31745"/>
    <w:rsid w:val="00E333AF"/>
    <w:rsid w:val="00E34551"/>
    <w:rsid w:val="00E46E92"/>
    <w:rsid w:val="00E528D6"/>
    <w:rsid w:val="00E53B28"/>
    <w:rsid w:val="00E568C0"/>
    <w:rsid w:val="00E63FCD"/>
    <w:rsid w:val="00E6453E"/>
    <w:rsid w:val="00E66EBA"/>
    <w:rsid w:val="00E71AC9"/>
    <w:rsid w:val="00E75C25"/>
    <w:rsid w:val="00E75F70"/>
    <w:rsid w:val="00E84516"/>
    <w:rsid w:val="00E91281"/>
    <w:rsid w:val="00E91D3B"/>
    <w:rsid w:val="00E9418B"/>
    <w:rsid w:val="00E975C7"/>
    <w:rsid w:val="00EA363B"/>
    <w:rsid w:val="00EA3871"/>
    <w:rsid w:val="00EA4173"/>
    <w:rsid w:val="00EA44FC"/>
    <w:rsid w:val="00EA6C23"/>
    <w:rsid w:val="00EB0B9C"/>
    <w:rsid w:val="00EB79EA"/>
    <w:rsid w:val="00EC6280"/>
    <w:rsid w:val="00EC7830"/>
    <w:rsid w:val="00ED020C"/>
    <w:rsid w:val="00ED14C8"/>
    <w:rsid w:val="00ED18A8"/>
    <w:rsid w:val="00ED70CE"/>
    <w:rsid w:val="00ED726F"/>
    <w:rsid w:val="00ED775D"/>
    <w:rsid w:val="00EE4492"/>
    <w:rsid w:val="00EE7AD9"/>
    <w:rsid w:val="00EF636B"/>
    <w:rsid w:val="00EF76DD"/>
    <w:rsid w:val="00F010DF"/>
    <w:rsid w:val="00F01CD7"/>
    <w:rsid w:val="00F02979"/>
    <w:rsid w:val="00F02E80"/>
    <w:rsid w:val="00F04658"/>
    <w:rsid w:val="00F057CC"/>
    <w:rsid w:val="00F11A04"/>
    <w:rsid w:val="00F123B0"/>
    <w:rsid w:val="00F22682"/>
    <w:rsid w:val="00F22FF5"/>
    <w:rsid w:val="00F25BA6"/>
    <w:rsid w:val="00F26F4F"/>
    <w:rsid w:val="00F4275F"/>
    <w:rsid w:val="00F42779"/>
    <w:rsid w:val="00F47274"/>
    <w:rsid w:val="00F50336"/>
    <w:rsid w:val="00F62EB6"/>
    <w:rsid w:val="00F63E04"/>
    <w:rsid w:val="00F72B98"/>
    <w:rsid w:val="00F742CA"/>
    <w:rsid w:val="00F744E1"/>
    <w:rsid w:val="00F77440"/>
    <w:rsid w:val="00F84326"/>
    <w:rsid w:val="00F868AA"/>
    <w:rsid w:val="00F916DC"/>
    <w:rsid w:val="00F94782"/>
    <w:rsid w:val="00FA2138"/>
    <w:rsid w:val="00FA6EF8"/>
    <w:rsid w:val="00FA79A6"/>
    <w:rsid w:val="00FC5C47"/>
    <w:rsid w:val="00FD0C1D"/>
    <w:rsid w:val="00FF045C"/>
    <w:rsid w:val="00FF32C5"/>
    <w:rsid w:val="00FF5267"/>
    <w:rsid w:val="00FF5D8C"/>
    <w:rsid w:val="00FF6D8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0016C732"/>
  <w15:docId w15:val="{81019648-0630-894D-A66D-FBA8DFB4BA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131E7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94290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014CB0"/>
    <w:pPr>
      <w:spacing w:before="100" w:beforeAutospacing="1" w:after="100" w:afterAutospacing="1"/>
      <w:outlineLvl w:val="2"/>
    </w:pPr>
    <w:rPr>
      <w:rFonts w:ascii="Times New Roman" w:eastAsia="Times New Roman" w:hAnsi="Times New Roman" w:cs="Times New Roman"/>
      <w:b/>
      <w:bCs/>
      <w:sz w:val="27"/>
      <w:szCs w:val="27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C23C15"/>
  </w:style>
  <w:style w:type="character" w:customStyle="1" w:styleId="highlight">
    <w:name w:val="highlight"/>
    <w:basedOn w:val="DefaultParagraphFont"/>
    <w:rsid w:val="00C23C15"/>
  </w:style>
  <w:style w:type="paragraph" w:styleId="NoSpacing">
    <w:name w:val="No Spacing"/>
    <w:uiPriority w:val="1"/>
    <w:qFormat/>
    <w:rsid w:val="004A5C7D"/>
    <w:rPr>
      <w:rFonts w:eastAsiaTheme="minorHAnsi"/>
      <w:sz w:val="22"/>
      <w:szCs w:val="22"/>
      <w:lang w:val="en-GB"/>
    </w:rPr>
  </w:style>
  <w:style w:type="paragraph" w:styleId="ListParagraph">
    <w:name w:val="List Paragraph"/>
    <w:basedOn w:val="Normal"/>
    <w:uiPriority w:val="34"/>
    <w:qFormat/>
    <w:rsid w:val="00E16D05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E16D05"/>
    <w:rPr>
      <w:color w:val="0000FF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9058E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C95912"/>
    <w:rPr>
      <w:color w:val="800080" w:themeColor="followedHyperlink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rsid w:val="00014CB0"/>
    <w:rPr>
      <w:rFonts w:ascii="Times New Roman" w:eastAsia="Times New Roman" w:hAnsi="Times New Roman" w:cs="Times New Roman"/>
      <w:b/>
      <w:bCs/>
      <w:sz w:val="27"/>
      <w:szCs w:val="27"/>
      <w:lang w:val="en-GB"/>
    </w:rPr>
  </w:style>
  <w:style w:type="paragraph" w:customStyle="1" w:styleId="p">
    <w:name w:val="p"/>
    <w:basedOn w:val="Normal"/>
    <w:rsid w:val="00014CB0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D510C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510CD"/>
  </w:style>
  <w:style w:type="paragraph" w:styleId="Footer">
    <w:name w:val="footer"/>
    <w:basedOn w:val="Normal"/>
    <w:link w:val="FooterChar"/>
    <w:uiPriority w:val="99"/>
    <w:unhideWhenUsed/>
    <w:rsid w:val="00D510C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510CD"/>
  </w:style>
  <w:style w:type="character" w:customStyle="1" w:styleId="Heading2Char">
    <w:name w:val="Heading 2 Char"/>
    <w:basedOn w:val="DefaultParagraphFont"/>
    <w:link w:val="Heading2"/>
    <w:uiPriority w:val="9"/>
    <w:semiHidden/>
    <w:rsid w:val="00394290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4131E7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NormalWeb">
    <w:name w:val="Normal (Web)"/>
    <w:basedOn w:val="Normal"/>
    <w:uiPriority w:val="99"/>
    <w:semiHidden/>
    <w:unhideWhenUsed/>
    <w:rsid w:val="00023887"/>
    <w:rPr>
      <w:rFonts w:ascii="Times New Roman" w:hAnsi="Times New Roman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D6C4C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6C4C"/>
    <w:rPr>
      <w:rFonts w:ascii="Lucida Grande" w:hAnsi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D6C4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D6C4C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D6C4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D6C4C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D6C4C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DC07C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352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96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09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72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54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360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291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960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432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053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359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069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383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359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052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9229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4708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554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672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957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295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553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489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108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525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372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338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900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313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445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568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077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979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369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255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268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142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990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707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662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759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201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E346EFC-BBD0-234F-9088-D52E5257A9D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90</Words>
  <Characters>3366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all Kenneth</dc:creator>
  <cp:keywords/>
  <dc:description/>
  <cp:lastModifiedBy>Kenneth, Niall</cp:lastModifiedBy>
  <cp:revision>2</cp:revision>
  <cp:lastPrinted>2019-04-04T15:52:00Z</cp:lastPrinted>
  <dcterms:created xsi:type="dcterms:W3CDTF">2021-12-20T15:29:00Z</dcterms:created>
  <dcterms:modified xsi:type="dcterms:W3CDTF">2021-12-20T15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chicago-note-bibliography</vt:lpwstr>
  </property>
  <property fmtid="{D5CDD505-2E9C-101B-9397-08002B2CF9AE}" pid="11" name="Mendeley Recent Style Name 4_1">
    <vt:lpwstr>Chicago Manual of Style 17th edition (no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298c6aad-caa1-3a25-9bd5-27ed69073d88</vt:lpwstr>
  </property>
  <property fmtid="{D5CDD505-2E9C-101B-9397-08002B2CF9AE}" pid="24" name="Mendeley Citation Style_1">
    <vt:lpwstr>http://www.zotero.org/styles/nature</vt:lpwstr>
  </property>
</Properties>
</file>